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4B958" w14:textId="77777777" w:rsidR="00EB1EA4" w:rsidRPr="00EB1EA4" w:rsidRDefault="00EB1EA4" w:rsidP="00EB1EA4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B1EA4">
        <w:rPr>
          <w:rFonts w:ascii="Times New Roman" w:eastAsia="宋体" w:hAnsi="Times New Roman" w:cs="Times New Roman"/>
          <w:b/>
          <w:sz w:val="24"/>
          <w:szCs w:val="24"/>
        </w:rPr>
        <w:t>Highlights:</w:t>
      </w:r>
    </w:p>
    <w:p w14:paraId="0C7711DB" w14:textId="77777777" w:rsidR="00EB1EA4" w:rsidRPr="00EB1EA4" w:rsidRDefault="00EB1EA4" w:rsidP="00EB1EA4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>HMGB3 was highly expressed and indicated drug resistance in HGSOC.</w:t>
      </w:r>
    </w:p>
    <w:p w14:paraId="4EF4AA77" w14:textId="77777777" w:rsidR="00EB1EA4" w:rsidRPr="00EB1EA4" w:rsidRDefault="00EB1EA4" w:rsidP="00EB1EA4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 xml:space="preserve">HMGB3 facilitated the </w:t>
      </w:r>
      <w:proofErr w:type="spellStart"/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>PARPi</w:t>
      </w:r>
      <w:proofErr w:type="spellEnd"/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sistance of ovarian cancer </w:t>
      </w:r>
      <w:r w:rsidRPr="00EB1EA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tro</w:t>
      </w:r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EB1EA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vo</w:t>
      </w:r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B3C8201" w14:textId="77777777" w:rsidR="00EB1EA4" w:rsidRPr="00EB1EA4" w:rsidRDefault="00EB1EA4" w:rsidP="00EB1EA4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 xml:space="preserve">HMGB3 interacted with PARP1 in a </w:t>
      </w:r>
      <w:proofErr w:type="spellStart"/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>PARylation</w:t>
      </w:r>
      <w:proofErr w:type="spellEnd"/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>-dependent manner.</w:t>
      </w:r>
    </w:p>
    <w:p w14:paraId="7B5433FB" w14:textId="77777777" w:rsidR="00EB1EA4" w:rsidRPr="00EB1EA4" w:rsidRDefault="00EB1EA4" w:rsidP="00EB1EA4">
      <w:pPr>
        <w:autoSpaceDE w:val="0"/>
        <w:autoSpaceDN w:val="0"/>
        <w:adjustRightInd w:val="0"/>
        <w:spacing w:line="480" w:lineRule="auto"/>
        <w:rPr>
          <w:rFonts w:ascii="Calibri" w:eastAsia="宋体" w:hAnsi="Calibri" w:cs="Times New Roman"/>
        </w:rPr>
      </w:pPr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 xml:space="preserve">HMGB3 promoted the </w:t>
      </w:r>
      <w:proofErr w:type="spellStart"/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>PARylation</w:t>
      </w:r>
      <w:proofErr w:type="spellEnd"/>
      <w:r w:rsidRPr="00EB1EA4">
        <w:rPr>
          <w:rFonts w:ascii="Times New Roman" w:eastAsia="宋体" w:hAnsi="Times New Roman" w:cs="Times New Roman"/>
          <w:kern w:val="0"/>
          <w:sz w:val="24"/>
          <w:szCs w:val="24"/>
        </w:rPr>
        <w:t xml:space="preserve"> activity of PARP1 by preventing PARP1 trapping.</w:t>
      </w:r>
    </w:p>
    <w:p w14:paraId="5A80F56D" w14:textId="7EA1382B" w:rsidR="00FD5B2E" w:rsidRPr="00EB1EA4" w:rsidRDefault="00FD5B2E" w:rsidP="00EB1EA4"/>
    <w:sectPr w:rsidR="00FD5B2E" w:rsidRPr="00EB1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35D8E" w14:textId="77777777" w:rsidR="001F2C29" w:rsidRDefault="001F2C29" w:rsidP="00BD09B3">
      <w:r>
        <w:separator/>
      </w:r>
    </w:p>
  </w:endnote>
  <w:endnote w:type="continuationSeparator" w:id="0">
    <w:p w14:paraId="6BBE56FA" w14:textId="77777777" w:rsidR="001F2C29" w:rsidRDefault="001F2C29" w:rsidP="00BD0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BC145" w14:textId="77777777" w:rsidR="001F2C29" w:rsidRDefault="001F2C29" w:rsidP="00BD09B3">
      <w:r>
        <w:separator/>
      </w:r>
    </w:p>
  </w:footnote>
  <w:footnote w:type="continuationSeparator" w:id="0">
    <w:p w14:paraId="0E1C286B" w14:textId="77777777" w:rsidR="001F2C29" w:rsidRDefault="001F2C29" w:rsidP="00BD0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wsDQysTQ0NjexNLVU0lEKTi0uzszPAykwrQUAp7zhiCwAAAA="/>
  </w:docVars>
  <w:rsids>
    <w:rsidRoot w:val="00FD5B2E"/>
    <w:rsid w:val="0005030C"/>
    <w:rsid w:val="000C2409"/>
    <w:rsid w:val="00142A83"/>
    <w:rsid w:val="001F2C29"/>
    <w:rsid w:val="00463B47"/>
    <w:rsid w:val="005A3F4B"/>
    <w:rsid w:val="00696267"/>
    <w:rsid w:val="006E68D9"/>
    <w:rsid w:val="00714E78"/>
    <w:rsid w:val="00745ED6"/>
    <w:rsid w:val="007C78E9"/>
    <w:rsid w:val="008941FD"/>
    <w:rsid w:val="0096694B"/>
    <w:rsid w:val="009C2099"/>
    <w:rsid w:val="00A41ED4"/>
    <w:rsid w:val="00A748B5"/>
    <w:rsid w:val="00A81527"/>
    <w:rsid w:val="00AB0800"/>
    <w:rsid w:val="00AC1383"/>
    <w:rsid w:val="00AD342A"/>
    <w:rsid w:val="00AE119D"/>
    <w:rsid w:val="00BD09B3"/>
    <w:rsid w:val="00C55F71"/>
    <w:rsid w:val="00EB1EA4"/>
    <w:rsid w:val="00F92E54"/>
    <w:rsid w:val="00FD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E0E3"/>
  <w15:docId w15:val="{CA287D85-2003-4C6A-8125-EBBDEC7E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9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3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4</Words>
  <Characters>255</Characters>
  <Application>Microsoft Office Word</Application>
  <DocSecurity>0</DocSecurity>
  <Lines>2</Lines>
  <Paragraphs>1</Paragraphs>
  <ScaleCrop>false</ScaleCrop>
  <Company>Microsoft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</dc:creator>
  <cp:keywords/>
  <dc:description/>
  <cp:lastModifiedBy>马 汉林</cp:lastModifiedBy>
  <cp:revision>22</cp:revision>
  <dcterms:created xsi:type="dcterms:W3CDTF">2018-08-18T18:07:00Z</dcterms:created>
  <dcterms:modified xsi:type="dcterms:W3CDTF">2021-06-06T11:45:00Z</dcterms:modified>
</cp:coreProperties>
</file>